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F69BF" w14:textId="77777777" w:rsidR="009611DB" w:rsidRPr="009611DB" w:rsidRDefault="009611DB" w:rsidP="009611DB">
      <w:pPr>
        <w:spacing w:line="276" w:lineRule="auto"/>
        <w:jc w:val="both"/>
        <w:rPr>
          <w:rFonts w:ascii="Palatino Linotype" w:hAnsi="Palatino Linotype" w:cstheme="majorHAnsi"/>
          <w:color w:val="222222"/>
          <w:shd w:val="clear" w:color="auto" w:fill="FFFFFF"/>
          <w:lang w:val="en-US"/>
        </w:rPr>
      </w:pPr>
      <w:r w:rsidRPr="009611DB">
        <w:rPr>
          <w:rFonts w:ascii="Palatino Linotype" w:hAnsi="Palatino Linotype" w:cstheme="majorHAnsi"/>
          <w:b/>
          <w:bCs/>
          <w:lang w:val="en-US"/>
        </w:rPr>
        <w:t>S2 Table. Diagnostic performance of NPS and NMTS Ag-RDTs according to the</w:t>
      </w:r>
      <w:r w:rsidRPr="009611DB">
        <w:rPr>
          <w:rFonts w:ascii="Palatino Linotype" w:hAnsi="Palatino Linotype" w:cstheme="majorHAnsi"/>
          <w:b/>
          <w:bCs/>
          <w:color w:val="222222"/>
          <w:shd w:val="clear" w:color="auto" w:fill="FFFFFF"/>
          <w:lang w:val="en-US"/>
        </w:rPr>
        <w:t xml:space="preserve"> presence of symptoms and Ct values for the N gene</w:t>
      </w:r>
      <w:r w:rsidRPr="009611DB">
        <w:rPr>
          <w:rFonts w:ascii="Palatino Linotype" w:hAnsi="Palatino Linotype" w:cstheme="majorHAnsi"/>
          <w:color w:val="222222"/>
          <w:shd w:val="clear" w:color="auto" w:fill="FFFFFF"/>
          <w:lang w:val="en-US"/>
        </w:rPr>
        <w:t xml:space="preserve">. </w:t>
      </w: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5"/>
        <w:gridCol w:w="1559"/>
        <w:gridCol w:w="1134"/>
        <w:gridCol w:w="868"/>
        <w:gridCol w:w="769"/>
        <w:gridCol w:w="1490"/>
        <w:gridCol w:w="69"/>
        <w:gridCol w:w="1560"/>
      </w:tblGrid>
      <w:tr w:rsidR="009611DB" w:rsidRPr="009611DB" w14:paraId="30B6C629" w14:textId="77777777" w:rsidTr="00AB5076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A280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sz w:val="18"/>
                <w:szCs w:val="18"/>
                <w:lang w:val="en-US" w:eastAsia="es-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C160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sz w:val="18"/>
                <w:szCs w:val="18"/>
                <w:lang w:val="en-US" w:eastAsia="es-AR"/>
              </w:rPr>
            </w:pPr>
          </w:p>
        </w:tc>
        <w:tc>
          <w:tcPr>
            <w:tcW w:w="2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6CFD2E2E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Symptomatic</w:t>
            </w:r>
            <w:proofErr w:type="spellEnd"/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individuals</w:t>
            </w:r>
            <w:proofErr w:type="spellEnd"/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14:paraId="47E17E4A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Asymptomatic</w:t>
            </w:r>
            <w:proofErr w:type="spellEnd"/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individuals</w:t>
            </w:r>
            <w:proofErr w:type="spellEnd"/>
          </w:p>
        </w:tc>
        <w:bookmarkStart w:id="0" w:name="_GoBack"/>
        <w:bookmarkEnd w:id="0"/>
      </w:tr>
      <w:tr w:rsidR="009611DB" w:rsidRPr="009611DB" w14:paraId="1BEE467F" w14:textId="77777777" w:rsidTr="00AB5076">
        <w:trPr>
          <w:trHeight w:val="300"/>
        </w:trPr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EDCCE3C" w14:textId="6068211A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NPS</w:t>
            </w:r>
          </w:p>
          <w:p w14:paraId="27E0CE9B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Ag-RD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62DF0E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 xml:space="preserve">N gene </w:t>
            </w:r>
            <w:proofErr w:type="spellStart"/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Ct</w:t>
            </w:r>
            <w:proofErr w:type="spellEnd"/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valu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013B0C" w14:textId="3EBC8D30" w:rsidR="009611DB" w:rsidRPr="009611DB" w:rsidRDefault="009611DB" w:rsidP="00AE2DEE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Sensitivity</w:t>
            </w:r>
            <w:proofErr w:type="spellEnd"/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 xml:space="preserve"> </w:t>
            </w:r>
            <w:r w:rsidR="00AE2DEE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 xml:space="preserve">% </w:t>
            </w:r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(95% CI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A42E013" w14:textId="201AE739" w:rsidR="009611DB" w:rsidRPr="009611DB" w:rsidRDefault="00CB07DD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</w:pPr>
            <w:proofErr w:type="spellStart"/>
            <w:r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S</w:t>
            </w:r>
            <w:r w:rsidR="009611DB"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pecificity</w:t>
            </w:r>
            <w:proofErr w:type="spellEnd"/>
            <w:r w:rsidR="009611DB"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 xml:space="preserve"> % (95% CI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9B12E6" w14:textId="15CACE32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Sensitivity</w:t>
            </w:r>
            <w:proofErr w:type="spellEnd"/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 xml:space="preserve"> %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ECF25E9" w14:textId="7D983B7C" w:rsidR="009611DB" w:rsidRPr="009611DB" w:rsidRDefault="00CB07DD" w:rsidP="00AE2DEE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S</w:t>
            </w:r>
            <w:r w:rsidR="009611DB"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 xml:space="preserve">pecificity </w:t>
            </w:r>
            <w:r w:rsidR="00AE2DEE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%</w:t>
            </w:r>
            <w:r w:rsidR="009611DB"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(95% CI)</w:t>
            </w:r>
          </w:p>
        </w:tc>
      </w:tr>
      <w:tr w:rsidR="009611DB" w:rsidRPr="009611DB" w14:paraId="460BAA6E" w14:textId="77777777" w:rsidTr="00AB5076">
        <w:trPr>
          <w:trHeight w:val="300"/>
        </w:trPr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32A84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BC28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 w:rsidRPr="009611DB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&lt; 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7D18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100.0</w:t>
            </w:r>
          </w:p>
          <w:p w14:paraId="2A0918D5" w14:textId="41E690AC" w:rsidR="00EA7794" w:rsidRP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97.7-100.0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FDCF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 xml:space="preserve">98.8 </w:t>
            </w:r>
          </w:p>
          <w:p w14:paraId="3A0A761A" w14:textId="766C29B7" w:rsidR="00EA7794" w:rsidRP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96.0-10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D16A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100.0</w:t>
            </w:r>
          </w:p>
          <w:p w14:paraId="3E618B4D" w14:textId="03DA3E52" w:rsidR="00EA7794" w:rsidRP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50.0-100.0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4B47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100.</w:t>
            </w:r>
            <w:r w:rsidR="009611DB" w:rsidRPr="009611DB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0</w:t>
            </w:r>
          </w:p>
          <w:p w14:paraId="3F29EA3B" w14:textId="44D0A554" w:rsidR="00EA7794" w:rsidRP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99.5-100.0)</w:t>
            </w:r>
          </w:p>
        </w:tc>
      </w:tr>
      <w:tr w:rsidR="009611DB" w:rsidRPr="009611DB" w14:paraId="74FEC738" w14:textId="77777777" w:rsidTr="00AB5076">
        <w:trPr>
          <w:trHeight w:val="300"/>
        </w:trPr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6255D" w14:textId="1C3DDA8C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bookmarkStart w:id="1" w:name="_Hlk8873609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2DBD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 w:rsidRPr="009611DB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25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4714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100.0</w:t>
            </w:r>
          </w:p>
          <w:p w14:paraId="5DFB740A" w14:textId="0F6DA408" w:rsidR="00EA7794" w:rsidRP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95.0-100.0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919B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98.8</w:t>
            </w:r>
          </w:p>
          <w:p w14:paraId="129F8F4F" w14:textId="4E7B37ED" w:rsidR="00EA7794" w:rsidRP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96.0-10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F44B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100.0</w:t>
            </w:r>
          </w:p>
          <w:p w14:paraId="0E497DDA" w14:textId="544AA20F" w:rsidR="00EA7794" w:rsidRP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99.4-100.0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B3E4" w14:textId="77777777" w:rsidR="00EA7794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100.0</w:t>
            </w:r>
          </w:p>
          <w:p w14:paraId="346DD7DB" w14:textId="6A572CC8" w:rsidR="009611DB" w:rsidRP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99.5-100.0)</w:t>
            </w:r>
          </w:p>
        </w:tc>
      </w:tr>
      <w:bookmarkEnd w:id="1"/>
      <w:tr w:rsidR="009611DB" w:rsidRPr="009611DB" w14:paraId="23C65613" w14:textId="77777777" w:rsidTr="00AB5076">
        <w:trPr>
          <w:trHeight w:val="300"/>
        </w:trPr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DA74D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2DD6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 w:rsidRPr="009611DB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≥ 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1975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33.3</w:t>
            </w:r>
          </w:p>
          <w:p w14:paraId="1C831DC5" w14:textId="5B89A242" w:rsidR="00E07B2A" w:rsidRPr="009611DB" w:rsidRDefault="00E07B2A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0.0-79.4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9AD0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98.8</w:t>
            </w:r>
          </w:p>
          <w:p w14:paraId="6D19DCCA" w14:textId="2A02989A" w:rsidR="00E07B2A" w:rsidRPr="009611DB" w:rsidRDefault="00E07B2A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96.0-10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FE17" w14:textId="77777777" w:rsidR="009611DB" w:rsidRDefault="00E07B2A" w:rsidP="00E07B2A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100</w:t>
            </w:r>
          </w:p>
          <w:p w14:paraId="14382380" w14:textId="3793258D" w:rsidR="00E07B2A" w:rsidRPr="009611DB" w:rsidRDefault="00E07B2A" w:rsidP="00E07B2A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50.0-100.0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EAA2" w14:textId="77777777" w:rsidR="009611DB" w:rsidRDefault="00E07B2A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100.0</w:t>
            </w:r>
          </w:p>
          <w:p w14:paraId="48B6B18D" w14:textId="630460B5" w:rsidR="00E07B2A" w:rsidRPr="009611DB" w:rsidRDefault="00E07B2A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99.5-100.0)</w:t>
            </w:r>
          </w:p>
        </w:tc>
      </w:tr>
      <w:tr w:rsidR="009611DB" w:rsidRPr="009611DB" w14:paraId="5779F14D" w14:textId="77777777" w:rsidTr="00AB5076">
        <w:trPr>
          <w:trHeight w:val="300"/>
        </w:trPr>
        <w:tc>
          <w:tcPr>
            <w:tcW w:w="9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E0E74E" w14:textId="49592B02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NMTS Ag-RD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164AFD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</w:pPr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 xml:space="preserve">N gene </w:t>
            </w:r>
            <w:proofErr w:type="spellStart"/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Ct</w:t>
            </w:r>
            <w:proofErr w:type="spellEnd"/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9611DB">
              <w:rPr>
                <w:rFonts w:ascii="Palatino Linotype" w:eastAsia="Times New Roman" w:hAnsi="Palatino Linotype" w:cstheme="majorHAnsi"/>
                <w:b/>
                <w:bCs/>
                <w:color w:val="000000"/>
                <w:sz w:val="18"/>
                <w:szCs w:val="18"/>
                <w:lang w:eastAsia="es-AR"/>
              </w:rPr>
              <w:t>values</w:t>
            </w:r>
            <w:proofErr w:type="spellEnd"/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B9D4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E5D6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sz w:val="18"/>
                <w:szCs w:val="18"/>
                <w:lang w:eastAsia="es-A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2B45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sz w:val="18"/>
                <w:szCs w:val="18"/>
                <w:lang w:eastAsia="es-AR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B887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sz w:val="18"/>
                <w:szCs w:val="18"/>
                <w:lang w:eastAsia="es-AR"/>
              </w:rPr>
            </w:pPr>
          </w:p>
        </w:tc>
      </w:tr>
      <w:tr w:rsidR="009611DB" w:rsidRPr="00EA7794" w14:paraId="16A73469" w14:textId="77777777" w:rsidTr="00AB5076">
        <w:trPr>
          <w:trHeight w:val="300"/>
        </w:trPr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B0424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CBDF" w14:textId="77777777" w:rsidR="009611DB" w:rsidRPr="009611DB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 w:rsidRPr="009611DB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&lt; 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55E1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100.</w:t>
            </w:r>
            <w:r w:rsidR="009611DB" w:rsidRPr="009611DB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0</w:t>
            </w:r>
          </w:p>
          <w:p w14:paraId="657BE7FA" w14:textId="1B6A9226" w:rsidR="00EA7794" w:rsidRP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97.7-100.0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BD16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100.</w:t>
            </w:r>
            <w:r w:rsidR="009611DB" w:rsidRPr="00EA7794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0</w:t>
            </w:r>
          </w:p>
          <w:p w14:paraId="5D7F43FA" w14:textId="1B7E2D70" w:rsidR="00EA7794" w:rsidRPr="00EA7794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(99.4-10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BEA2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 w:rsidRPr="00EA7794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100.0</w:t>
            </w:r>
          </w:p>
          <w:p w14:paraId="765FA5B5" w14:textId="42DD239E" w:rsidR="00EA7794" w:rsidRPr="00EA7794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50.0-100.0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0BB4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 w:rsidRPr="00EA7794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100.0</w:t>
            </w:r>
          </w:p>
          <w:p w14:paraId="4E65136E" w14:textId="527DD932" w:rsidR="00EA7794" w:rsidRPr="00EA7794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99.5-100.0)</w:t>
            </w:r>
          </w:p>
        </w:tc>
      </w:tr>
      <w:tr w:rsidR="009611DB" w:rsidRPr="00EA7794" w14:paraId="360FC5D6" w14:textId="77777777" w:rsidTr="00AB5076">
        <w:trPr>
          <w:trHeight w:val="300"/>
        </w:trPr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264A1" w14:textId="77777777" w:rsidR="009611DB" w:rsidRPr="00EA7794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4F14" w14:textId="77777777" w:rsidR="009611DB" w:rsidRPr="00EA7794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 w:rsidRPr="00EA7794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25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4E72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80.</w:t>
            </w:r>
            <w:r w:rsidR="009611DB" w:rsidRPr="00EA7794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0</w:t>
            </w:r>
          </w:p>
          <w:p w14:paraId="36857CE5" w14:textId="7C16A89D" w:rsidR="00EA7794" w:rsidRPr="00EA7794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(50.2-100.0)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9BE7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100.0</w:t>
            </w:r>
          </w:p>
          <w:p w14:paraId="3A1533BC" w14:textId="651CB2F9" w:rsidR="00EA7794" w:rsidRPr="00EA7794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(99.4-100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6F4E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 w:rsidRPr="00EA7794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100.0</w:t>
            </w:r>
          </w:p>
          <w:p w14:paraId="5A6E8544" w14:textId="5A83E86A" w:rsidR="00EA7794" w:rsidRPr="00EA7794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99.4-100.0)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F174" w14:textId="77777777" w:rsidR="009611DB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 w:rsidRPr="00EA7794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100.</w:t>
            </w:r>
            <w:r w:rsidR="009611DB" w:rsidRPr="00EA7794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0</w:t>
            </w:r>
          </w:p>
          <w:p w14:paraId="5CFB76F7" w14:textId="3EF6CB9A" w:rsidR="00EA7794" w:rsidRPr="00EA7794" w:rsidRDefault="00EA7794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eastAsia="es-AR"/>
              </w:rPr>
              <w:t>(99.5-100.0)</w:t>
            </w:r>
          </w:p>
        </w:tc>
      </w:tr>
      <w:tr w:rsidR="009611DB" w:rsidRPr="00EA7794" w14:paraId="7A8028D8" w14:textId="77777777" w:rsidTr="00AB5076">
        <w:trPr>
          <w:trHeight w:val="300"/>
        </w:trPr>
        <w:tc>
          <w:tcPr>
            <w:tcW w:w="9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56FFF" w14:textId="77777777" w:rsidR="009611DB" w:rsidRPr="00EA7794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4787" w14:textId="77777777" w:rsidR="009611DB" w:rsidRPr="00EA7794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 w:rsidRPr="009611DB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≥ 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32E13B" w14:textId="77777777" w:rsidR="009611DB" w:rsidRPr="00EA7794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 w:rsidRPr="00EA7794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N/A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F77073" w14:textId="77777777" w:rsidR="009611DB" w:rsidRPr="00EA7794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 w:rsidRPr="00EA7794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A1A15A" w14:textId="77777777" w:rsidR="009611DB" w:rsidRPr="00EA7794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 w:rsidRPr="00EA7794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N/A</w:t>
            </w: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B7CEA9" w14:textId="77777777" w:rsidR="009611DB" w:rsidRPr="00EA7794" w:rsidRDefault="009611DB" w:rsidP="00CB07DD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  <w:r w:rsidRPr="00EA7794"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  <w:t>N/A</w:t>
            </w:r>
          </w:p>
        </w:tc>
      </w:tr>
      <w:tr w:rsidR="009611DB" w:rsidRPr="00EA7794" w14:paraId="522D0CBA" w14:textId="77777777" w:rsidTr="00AB5076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E58D" w14:textId="77777777" w:rsidR="009611DB" w:rsidRPr="009611DB" w:rsidRDefault="009611DB" w:rsidP="00076345">
            <w:pPr>
              <w:spacing w:after="0" w:line="240" w:lineRule="auto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20818" w14:textId="77777777" w:rsidR="009611DB" w:rsidRPr="009611DB" w:rsidRDefault="009611DB" w:rsidP="0007634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D7190" w14:textId="77777777" w:rsidR="009611DB" w:rsidRPr="009611DB" w:rsidRDefault="009611DB" w:rsidP="0007634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highlight w:val="yellow"/>
                <w:lang w:val="en-US" w:eastAsia="es-AR"/>
              </w:rPr>
            </w:pP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69EB" w14:textId="77777777" w:rsidR="009611DB" w:rsidRPr="009611DB" w:rsidRDefault="009611DB" w:rsidP="0007634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highlight w:val="yellow"/>
                <w:lang w:val="en-US" w:eastAsia="es-A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E3696" w14:textId="77777777" w:rsidR="009611DB" w:rsidRPr="009611DB" w:rsidRDefault="009611DB" w:rsidP="0007634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highlight w:val="yellow"/>
                <w:lang w:val="en-US" w:eastAsia="es-AR"/>
              </w:rPr>
            </w:pPr>
          </w:p>
        </w:tc>
        <w:tc>
          <w:tcPr>
            <w:tcW w:w="1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0E6A4" w14:textId="77777777" w:rsidR="009611DB" w:rsidRPr="009611DB" w:rsidRDefault="009611DB" w:rsidP="00076345">
            <w:pPr>
              <w:spacing w:after="0" w:line="240" w:lineRule="auto"/>
              <w:jc w:val="center"/>
              <w:rPr>
                <w:rFonts w:ascii="Palatino Linotype" w:eastAsia="Times New Roman" w:hAnsi="Palatino Linotype" w:cstheme="majorHAnsi"/>
                <w:color w:val="000000"/>
                <w:sz w:val="18"/>
                <w:szCs w:val="18"/>
                <w:highlight w:val="yellow"/>
                <w:lang w:val="en-US" w:eastAsia="es-AR"/>
              </w:rPr>
            </w:pPr>
          </w:p>
        </w:tc>
      </w:tr>
    </w:tbl>
    <w:p w14:paraId="4CA7CBA2" w14:textId="06B0E6ED" w:rsidR="009611DB" w:rsidRPr="00AE2DEE" w:rsidRDefault="00EA7794" w:rsidP="00AE2DEE">
      <w:pPr>
        <w:tabs>
          <w:tab w:val="left" w:pos="1250"/>
        </w:tabs>
        <w:rPr>
          <w:rFonts w:ascii="Palatino Linotype" w:hAnsi="Palatino Linotype" w:cstheme="majorHAnsi"/>
          <w:sz w:val="18"/>
          <w:szCs w:val="18"/>
          <w:lang w:val="en-US"/>
        </w:rPr>
      </w:pPr>
      <w:r>
        <w:rPr>
          <w:rFonts w:ascii="Palatino Linotype" w:hAnsi="Palatino Linotype" w:cstheme="majorHAnsi"/>
          <w:sz w:val="18"/>
          <w:szCs w:val="18"/>
          <w:lang w:val="en-US"/>
        </w:rPr>
        <w:t xml:space="preserve">*N/A: not applicable due to no sample of these categories could be detected by the Ag-RDT. </w:t>
      </w:r>
    </w:p>
    <w:sectPr w:rsidR="009611DB" w:rsidRPr="00AE2D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1DB"/>
    <w:rsid w:val="00844D51"/>
    <w:rsid w:val="009611DB"/>
    <w:rsid w:val="00AB5076"/>
    <w:rsid w:val="00AE2DEE"/>
    <w:rsid w:val="00CB07DD"/>
    <w:rsid w:val="00E07B2A"/>
    <w:rsid w:val="00EA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8E34A4"/>
  <w15:chartTrackingRefBased/>
  <w15:docId w15:val="{5572220A-CED7-4956-8746-20A3E393F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1D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2</Words>
  <Characters>731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la</dc:creator>
  <cp:keywords/>
  <dc:description/>
  <cp:lastModifiedBy>Cuenta Microsoft</cp:lastModifiedBy>
  <cp:revision>7</cp:revision>
  <dcterms:created xsi:type="dcterms:W3CDTF">2021-12-10T22:22:00Z</dcterms:created>
  <dcterms:modified xsi:type="dcterms:W3CDTF">2022-01-30T21:57:00Z</dcterms:modified>
</cp:coreProperties>
</file>